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1C7F1" w14:textId="15B8CF3B" w:rsidR="00C96FE1" w:rsidRDefault="0000361C" w:rsidP="00C96FE1">
      <w:pPr>
        <w:pStyle w:val="Heading3"/>
      </w:pPr>
      <w:r>
        <w:t>Appendix 2</w:t>
      </w:r>
      <w:r w:rsidR="00C96FE1">
        <w:t>- DEARS approach used</w:t>
      </w:r>
      <w:r w:rsidR="00C96FE1" w:rsidRPr="00095AA7">
        <w:t xml:space="preserve"> in</w:t>
      </w:r>
      <w:r w:rsidR="00C96FE1">
        <w:t xml:space="preserve"> the</w:t>
      </w:r>
      <w:r w:rsidR="00C96FE1" w:rsidRPr="00095AA7">
        <w:t xml:space="preserve"> </w:t>
      </w:r>
      <w:r w:rsidR="00C96FE1">
        <w:t>Booster session</w:t>
      </w:r>
    </w:p>
    <w:tbl>
      <w:tblPr>
        <w:tblStyle w:val="TableGrid"/>
        <w:tblW w:w="9863" w:type="dxa"/>
        <w:tblLook w:val="04A0" w:firstRow="1" w:lastRow="0" w:firstColumn="1" w:lastColumn="0" w:noHBand="0" w:noVBand="1"/>
      </w:tblPr>
      <w:tblGrid>
        <w:gridCol w:w="3003"/>
        <w:gridCol w:w="6860"/>
      </w:tblGrid>
      <w:tr w:rsidR="00C96FE1" w14:paraId="4D5CCE3A" w14:textId="77777777" w:rsidTr="008D2925">
        <w:tc>
          <w:tcPr>
            <w:tcW w:w="3003" w:type="dxa"/>
          </w:tcPr>
          <w:p w14:paraId="679036D9" w14:textId="77777777" w:rsidR="00C96FE1" w:rsidRPr="005B0779" w:rsidRDefault="00C96FE1" w:rsidP="008D2925">
            <w:pPr>
              <w:rPr>
                <w:b/>
                <w:bCs/>
              </w:rPr>
            </w:pPr>
          </w:p>
        </w:tc>
        <w:tc>
          <w:tcPr>
            <w:tcW w:w="6860" w:type="dxa"/>
          </w:tcPr>
          <w:p w14:paraId="22951BEB" w14:textId="77777777" w:rsidR="00C96FE1" w:rsidRPr="005B0779" w:rsidRDefault="00C96FE1" w:rsidP="008D2925">
            <w:pPr>
              <w:rPr>
                <w:b/>
                <w:bCs/>
              </w:rPr>
            </w:pPr>
            <w:r w:rsidRPr="005B0779">
              <w:rPr>
                <w:b/>
                <w:bCs/>
              </w:rPr>
              <w:t>Suggested statement or question</w:t>
            </w:r>
          </w:p>
        </w:tc>
      </w:tr>
      <w:tr w:rsidR="00C96FE1" w14:paraId="5A1ADF57" w14:textId="77777777" w:rsidTr="008D2925">
        <w:tc>
          <w:tcPr>
            <w:tcW w:w="3003" w:type="dxa"/>
          </w:tcPr>
          <w:p w14:paraId="7C606853" w14:textId="77777777" w:rsidR="00C96FE1" w:rsidRDefault="00C96FE1" w:rsidP="008D2925">
            <w:pPr>
              <w:rPr>
                <w:rFonts w:cs="Arial"/>
                <w:i/>
                <w:szCs w:val="22"/>
              </w:rPr>
            </w:pPr>
            <w:r>
              <w:rPr>
                <w:rFonts w:cs="Arial"/>
                <w:b/>
                <w:i/>
                <w:szCs w:val="22"/>
              </w:rPr>
              <w:t>D</w:t>
            </w:r>
            <w:r>
              <w:rPr>
                <w:rFonts w:cs="Arial"/>
                <w:i/>
                <w:szCs w:val="22"/>
              </w:rPr>
              <w:t>evelop discrepancy</w:t>
            </w:r>
          </w:p>
          <w:p w14:paraId="198F2F84" w14:textId="77777777" w:rsidR="00C96FE1" w:rsidRDefault="00C96FE1" w:rsidP="008D2925"/>
        </w:tc>
        <w:tc>
          <w:tcPr>
            <w:tcW w:w="6860" w:type="dxa"/>
          </w:tcPr>
          <w:p w14:paraId="251E9C11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t sounds like you have a lot going on, and these priorities are competing with your efforts to change at this time.</w:t>
            </w:r>
          </w:p>
          <w:p w14:paraId="22560C19" w14:textId="77777777" w:rsidR="00C96FE1" w:rsidRDefault="00C96FE1" w:rsidP="008D2925"/>
        </w:tc>
      </w:tr>
      <w:tr w:rsidR="00C96FE1" w14:paraId="476EED19" w14:textId="77777777" w:rsidTr="008D2925">
        <w:tc>
          <w:tcPr>
            <w:tcW w:w="3003" w:type="dxa"/>
          </w:tcPr>
          <w:p w14:paraId="53F6F8A7" w14:textId="77777777" w:rsidR="00C96FE1" w:rsidRDefault="00C96FE1" w:rsidP="008D2925"/>
        </w:tc>
        <w:tc>
          <w:tcPr>
            <w:tcW w:w="6860" w:type="dxa"/>
          </w:tcPr>
          <w:p w14:paraId="44ADF5A9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ow do you think your life would be different if you achieved these goals?</w:t>
            </w:r>
          </w:p>
          <w:p w14:paraId="60B629D0" w14:textId="77777777" w:rsidR="00C96FE1" w:rsidRDefault="00C96FE1" w:rsidP="008D2925"/>
        </w:tc>
      </w:tr>
      <w:tr w:rsidR="00C96FE1" w14:paraId="292F6713" w14:textId="77777777" w:rsidTr="008D2925">
        <w:tc>
          <w:tcPr>
            <w:tcW w:w="3003" w:type="dxa"/>
          </w:tcPr>
          <w:p w14:paraId="058ABE70" w14:textId="77777777" w:rsidR="00C96FE1" w:rsidRDefault="00C96FE1" w:rsidP="008D2925"/>
        </w:tc>
        <w:tc>
          <w:tcPr>
            <w:tcW w:w="6860" w:type="dxa"/>
          </w:tcPr>
          <w:p w14:paraId="36B886CF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What do you see your life like if you do not make changes?</w:t>
            </w:r>
          </w:p>
          <w:p w14:paraId="60188EE9" w14:textId="77777777" w:rsidR="00C96FE1" w:rsidRDefault="00C96FE1" w:rsidP="008D2925"/>
        </w:tc>
      </w:tr>
      <w:tr w:rsidR="00C96FE1" w14:paraId="547267EC" w14:textId="77777777" w:rsidTr="008D2925">
        <w:tc>
          <w:tcPr>
            <w:tcW w:w="3003" w:type="dxa"/>
          </w:tcPr>
          <w:p w14:paraId="1A9202FF" w14:textId="77777777" w:rsidR="00C96FE1" w:rsidRDefault="00C96FE1" w:rsidP="008D2925"/>
        </w:tc>
        <w:tc>
          <w:tcPr>
            <w:tcW w:w="6860" w:type="dxa"/>
          </w:tcPr>
          <w:p w14:paraId="6E89A1DD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What do you feel you need to change to obtain your goals? </w:t>
            </w:r>
          </w:p>
          <w:p w14:paraId="31138217" w14:textId="77777777" w:rsidR="00C96FE1" w:rsidRDefault="00C96FE1" w:rsidP="008D2925"/>
        </w:tc>
      </w:tr>
      <w:tr w:rsidR="00C96FE1" w14:paraId="3F3E1A72" w14:textId="77777777" w:rsidTr="008D2925">
        <w:tc>
          <w:tcPr>
            <w:tcW w:w="3003" w:type="dxa"/>
          </w:tcPr>
          <w:p w14:paraId="4409B215" w14:textId="77777777" w:rsidR="00C96FE1" w:rsidRDefault="00C96FE1" w:rsidP="008D2925"/>
        </w:tc>
        <w:tc>
          <w:tcPr>
            <w:tcW w:w="6860" w:type="dxa"/>
          </w:tcPr>
          <w:p w14:paraId="4301B84E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ow would you like things to be different?</w:t>
            </w:r>
          </w:p>
          <w:p w14:paraId="340858A9" w14:textId="77777777" w:rsidR="00C96FE1" w:rsidRDefault="00C96FE1" w:rsidP="008D2925"/>
        </w:tc>
      </w:tr>
      <w:tr w:rsidR="00C96FE1" w14:paraId="5E7EDB06" w14:textId="77777777" w:rsidTr="008D2925">
        <w:tc>
          <w:tcPr>
            <w:tcW w:w="3003" w:type="dxa"/>
          </w:tcPr>
          <w:p w14:paraId="4C895317" w14:textId="77777777" w:rsidR="00C96FE1" w:rsidRDefault="00C96FE1" w:rsidP="008D2925">
            <w:pPr>
              <w:rPr>
                <w:rFonts w:cs="Arial"/>
                <w:i/>
                <w:szCs w:val="22"/>
              </w:rPr>
            </w:pPr>
            <w:r>
              <w:rPr>
                <w:rFonts w:cs="Arial"/>
                <w:b/>
                <w:i/>
                <w:szCs w:val="22"/>
              </w:rPr>
              <w:t>E</w:t>
            </w:r>
            <w:r>
              <w:rPr>
                <w:rFonts w:cs="Arial"/>
                <w:i/>
                <w:szCs w:val="22"/>
              </w:rPr>
              <w:t>xpress empathy</w:t>
            </w:r>
          </w:p>
          <w:p w14:paraId="4B4584BA" w14:textId="77777777" w:rsidR="00C96FE1" w:rsidRDefault="00C96FE1" w:rsidP="008D2925"/>
        </w:tc>
        <w:tc>
          <w:tcPr>
            <w:tcW w:w="6860" w:type="dxa"/>
          </w:tcPr>
          <w:p w14:paraId="4501B893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 understand how difficult this is.</w:t>
            </w:r>
          </w:p>
          <w:p w14:paraId="6E12B38B" w14:textId="77777777" w:rsidR="00C96FE1" w:rsidRDefault="00C96FE1" w:rsidP="008D2925"/>
        </w:tc>
      </w:tr>
      <w:tr w:rsidR="00C96FE1" w14:paraId="331BBEEC" w14:textId="77777777" w:rsidTr="008D2925">
        <w:tc>
          <w:tcPr>
            <w:tcW w:w="3003" w:type="dxa"/>
          </w:tcPr>
          <w:p w14:paraId="43A55503" w14:textId="77777777" w:rsidR="00C96FE1" w:rsidRDefault="00C96FE1" w:rsidP="008D2925"/>
        </w:tc>
        <w:tc>
          <w:tcPr>
            <w:tcW w:w="6860" w:type="dxa"/>
          </w:tcPr>
          <w:p w14:paraId="38BB3A25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es, making changes is hard work…. It is very hard work.</w:t>
            </w:r>
          </w:p>
          <w:p w14:paraId="01B2600F" w14:textId="77777777" w:rsidR="00C96FE1" w:rsidRDefault="00C96FE1" w:rsidP="008D2925"/>
        </w:tc>
      </w:tr>
      <w:tr w:rsidR="00C96FE1" w14:paraId="6CB93A18" w14:textId="77777777" w:rsidTr="008D2925">
        <w:tc>
          <w:tcPr>
            <w:tcW w:w="3003" w:type="dxa"/>
          </w:tcPr>
          <w:p w14:paraId="4A78224D" w14:textId="77777777" w:rsidR="00C96FE1" w:rsidRDefault="00C96FE1" w:rsidP="008D2925"/>
        </w:tc>
        <w:tc>
          <w:tcPr>
            <w:tcW w:w="6860" w:type="dxa"/>
          </w:tcPr>
          <w:p w14:paraId="7DC8C826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 know where you are at with this.</w:t>
            </w:r>
          </w:p>
          <w:p w14:paraId="1AB35464" w14:textId="77777777" w:rsidR="00C96FE1" w:rsidRDefault="00C96FE1" w:rsidP="008D2925">
            <w:pPr>
              <w:rPr>
                <w:rFonts w:cs="Arial"/>
                <w:szCs w:val="22"/>
              </w:rPr>
            </w:pPr>
          </w:p>
        </w:tc>
      </w:tr>
      <w:tr w:rsidR="00C96FE1" w14:paraId="2172FAA8" w14:textId="77777777" w:rsidTr="008D2925">
        <w:tc>
          <w:tcPr>
            <w:tcW w:w="3003" w:type="dxa"/>
          </w:tcPr>
          <w:p w14:paraId="18F6ACA6" w14:textId="77777777" w:rsidR="00C96FE1" w:rsidRDefault="00C96FE1" w:rsidP="008D2925">
            <w:r>
              <w:rPr>
                <w:rFonts w:cs="Arial"/>
                <w:b/>
                <w:i/>
                <w:szCs w:val="22"/>
              </w:rPr>
              <w:t>A</w:t>
            </w:r>
            <w:r>
              <w:rPr>
                <w:rFonts w:cs="Arial"/>
                <w:i/>
                <w:szCs w:val="22"/>
              </w:rPr>
              <w:t>mplifying Ambivalence</w:t>
            </w:r>
          </w:p>
        </w:tc>
        <w:tc>
          <w:tcPr>
            <w:tcW w:w="6860" w:type="dxa"/>
          </w:tcPr>
          <w:p w14:paraId="4A4A0E95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ow has your (e.g., pain) been a problem for you? How has it been a problem for others?</w:t>
            </w:r>
          </w:p>
          <w:p w14:paraId="161E3F66" w14:textId="77777777" w:rsidR="00C96FE1" w:rsidRDefault="00C96FE1" w:rsidP="008D2925">
            <w:pPr>
              <w:rPr>
                <w:rFonts w:cs="Arial"/>
                <w:szCs w:val="22"/>
              </w:rPr>
            </w:pPr>
          </w:p>
        </w:tc>
      </w:tr>
      <w:tr w:rsidR="00C96FE1" w14:paraId="7B7D104D" w14:textId="77777777" w:rsidTr="008D2925">
        <w:tc>
          <w:tcPr>
            <w:tcW w:w="3003" w:type="dxa"/>
          </w:tcPr>
          <w:p w14:paraId="5306C743" w14:textId="77777777" w:rsidR="00C96FE1" w:rsidRDefault="00C96FE1" w:rsidP="008D2925"/>
        </w:tc>
        <w:tc>
          <w:tcPr>
            <w:tcW w:w="6860" w:type="dxa"/>
          </w:tcPr>
          <w:p w14:paraId="46173313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What was your life like before you had pain?</w:t>
            </w:r>
          </w:p>
          <w:p w14:paraId="030F42A9" w14:textId="77777777" w:rsidR="00C96FE1" w:rsidRDefault="00C96FE1" w:rsidP="008D2925">
            <w:pPr>
              <w:rPr>
                <w:rFonts w:cs="Arial"/>
                <w:szCs w:val="22"/>
              </w:rPr>
            </w:pPr>
          </w:p>
        </w:tc>
      </w:tr>
      <w:tr w:rsidR="00C96FE1" w14:paraId="6D65DCA1" w14:textId="77777777" w:rsidTr="008D2925">
        <w:tc>
          <w:tcPr>
            <w:tcW w:w="3003" w:type="dxa"/>
          </w:tcPr>
          <w:p w14:paraId="07E7620C" w14:textId="77777777" w:rsidR="00C96FE1" w:rsidRDefault="00C96FE1" w:rsidP="008D2925"/>
        </w:tc>
        <w:tc>
          <w:tcPr>
            <w:tcW w:w="6860" w:type="dxa"/>
          </w:tcPr>
          <w:p w14:paraId="52A92B84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f you keep heading down the road you are on… what do you see happening?</w:t>
            </w:r>
          </w:p>
          <w:p w14:paraId="3EF759E5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hat is ok if you do not want to work towards these goals, that is your choice.</w:t>
            </w:r>
          </w:p>
          <w:p w14:paraId="32407218" w14:textId="77777777" w:rsidR="00C96FE1" w:rsidRDefault="00C96FE1" w:rsidP="008D2925">
            <w:pPr>
              <w:rPr>
                <w:rFonts w:cs="Arial"/>
                <w:szCs w:val="22"/>
              </w:rPr>
            </w:pPr>
          </w:p>
        </w:tc>
      </w:tr>
      <w:tr w:rsidR="00C96FE1" w14:paraId="22850994" w14:textId="77777777" w:rsidTr="008D2925">
        <w:tc>
          <w:tcPr>
            <w:tcW w:w="3003" w:type="dxa"/>
          </w:tcPr>
          <w:p w14:paraId="77CE0B7D" w14:textId="77777777" w:rsidR="00C96FE1" w:rsidRPr="00095AA7" w:rsidRDefault="00C96FE1" w:rsidP="008D2925">
            <w:pPr>
              <w:rPr>
                <w:i/>
                <w:iCs/>
              </w:rPr>
            </w:pPr>
            <w:r w:rsidRPr="00293E3C">
              <w:rPr>
                <w:b/>
                <w:i/>
                <w:iCs/>
              </w:rPr>
              <w:t>R</w:t>
            </w:r>
            <w:r w:rsidRPr="00095AA7">
              <w:rPr>
                <w:i/>
                <w:iCs/>
              </w:rPr>
              <w:t>olling with resistance</w:t>
            </w:r>
          </w:p>
        </w:tc>
        <w:tc>
          <w:tcPr>
            <w:tcW w:w="6860" w:type="dxa"/>
          </w:tcPr>
          <w:p w14:paraId="369BB61E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aybe you are not ready to change?</w:t>
            </w:r>
          </w:p>
          <w:p w14:paraId="0EA6728B" w14:textId="77777777" w:rsidR="00C96FE1" w:rsidRDefault="00C96FE1" w:rsidP="008D2925">
            <w:pPr>
              <w:rPr>
                <w:rFonts w:cs="Arial"/>
                <w:szCs w:val="22"/>
              </w:rPr>
            </w:pPr>
          </w:p>
        </w:tc>
      </w:tr>
      <w:tr w:rsidR="00C96FE1" w14:paraId="07C20B38" w14:textId="77777777" w:rsidTr="008D2925">
        <w:tc>
          <w:tcPr>
            <w:tcW w:w="3003" w:type="dxa"/>
          </w:tcPr>
          <w:p w14:paraId="64CD2664" w14:textId="77777777" w:rsidR="00C96FE1" w:rsidRDefault="00C96FE1" w:rsidP="008D2925"/>
        </w:tc>
        <w:tc>
          <w:tcPr>
            <w:tcW w:w="6860" w:type="dxa"/>
          </w:tcPr>
          <w:p w14:paraId="2D46A9F0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What do you want to do? How do you want to proceed?</w:t>
            </w:r>
          </w:p>
          <w:p w14:paraId="0AF22D57" w14:textId="77777777" w:rsidR="00C96FE1" w:rsidRDefault="00C96FE1" w:rsidP="008D2925">
            <w:pPr>
              <w:rPr>
                <w:rFonts w:cs="Arial"/>
                <w:szCs w:val="22"/>
              </w:rPr>
            </w:pPr>
          </w:p>
        </w:tc>
      </w:tr>
      <w:tr w:rsidR="00C96FE1" w14:paraId="699BED29" w14:textId="77777777" w:rsidTr="008D2925">
        <w:tc>
          <w:tcPr>
            <w:tcW w:w="3003" w:type="dxa"/>
          </w:tcPr>
          <w:p w14:paraId="3A35280E" w14:textId="77777777" w:rsidR="00C96FE1" w:rsidRDefault="00C96FE1" w:rsidP="008D2925">
            <w:pPr>
              <w:rPr>
                <w:rFonts w:cs="Arial"/>
                <w:i/>
                <w:szCs w:val="22"/>
              </w:rPr>
            </w:pPr>
            <w:r>
              <w:rPr>
                <w:rFonts w:cs="Arial"/>
                <w:b/>
                <w:i/>
                <w:szCs w:val="22"/>
              </w:rPr>
              <w:t>S</w:t>
            </w:r>
            <w:r w:rsidRPr="00337F61">
              <w:rPr>
                <w:rFonts w:cs="Arial"/>
                <w:bCs/>
                <w:i/>
                <w:szCs w:val="22"/>
              </w:rPr>
              <w:t xml:space="preserve">tatements to support </w:t>
            </w:r>
            <w:r>
              <w:rPr>
                <w:rFonts w:cs="Arial"/>
                <w:i/>
                <w:szCs w:val="22"/>
              </w:rPr>
              <w:t>self-efficacy</w:t>
            </w:r>
          </w:p>
          <w:p w14:paraId="244E6A38" w14:textId="77777777" w:rsidR="00C96FE1" w:rsidRDefault="00C96FE1" w:rsidP="008D2925"/>
        </w:tc>
        <w:tc>
          <w:tcPr>
            <w:tcW w:w="6860" w:type="dxa"/>
          </w:tcPr>
          <w:p w14:paraId="6F4DA49B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t seems as though you have put a lot of thought into your goals.</w:t>
            </w:r>
          </w:p>
          <w:p w14:paraId="10B0CC57" w14:textId="77777777" w:rsidR="00C96FE1" w:rsidRDefault="00C96FE1" w:rsidP="008D2925">
            <w:pPr>
              <w:rPr>
                <w:rFonts w:cs="Arial"/>
                <w:szCs w:val="22"/>
              </w:rPr>
            </w:pPr>
          </w:p>
        </w:tc>
      </w:tr>
      <w:tr w:rsidR="00C96FE1" w14:paraId="226972BC" w14:textId="77777777" w:rsidTr="008D2925">
        <w:tc>
          <w:tcPr>
            <w:tcW w:w="3003" w:type="dxa"/>
          </w:tcPr>
          <w:p w14:paraId="1DE629A5" w14:textId="77777777" w:rsidR="00C96FE1" w:rsidRDefault="00C96FE1" w:rsidP="008D2925"/>
        </w:tc>
        <w:tc>
          <w:tcPr>
            <w:tcW w:w="6860" w:type="dxa"/>
          </w:tcPr>
          <w:p w14:paraId="21D85A10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ou have a good plan.</w:t>
            </w:r>
          </w:p>
          <w:p w14:paraId="0403D75B" w14:textId="77777777" w:rsidR="00C96FE1" w:rsidRDefault="00C96FE1" w:rsidP="008D2925">
            <w:pPr>
              <w:rPr>
                <w:rFonts w:cs="Arial"/>
                <w:szCs w:val="22"/>
              </w:rPr>
            </w:pPr>
          </w:p>
        </w:tc>
      </w:tr>
      <w:tr w:rsidR="00C96FE1" w14:paraId="5CC59473" w14:textId="77777777" w:rsidTr="008D2925">
        <w:tc>
          <w:tcPr>
            <w:tcW w:w="3003" w:type="dxa"/>
          </w:tcPr>
          <w:p w14:paraId="4263645F" w14:textId="77777777" w:rsidR="00C96FE1" w:rsidRDefault="00C96FE1" w:rsidP="008D2925"/>
        </w:tc>
        <w:tc>
          <w:tcPr>
            <w:tcW w:w="6860" w:type="dxa"/>
          </w:tcPr>
          <w:p w14:paraId="7A0E74B0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t sounds like you are still struggling with making these changes, but you have had some success at making some.</w:t>
            </w:r>
          </w:p>
          <w:p w14:paraId="179F7E86" w14:textId="77777777" w:rsidR="00C96FE1" w:rsidRDefault="00C96FE1" w:rsidP="008D2925">
            <w:pPr>
              <w:rPr>
                <w:rFonts w:cs="Arial"/>
                <w:szCs w:val="22"/>
              </w:rPr>
            </w:pPr>
          </w:p>
        </w:tc>
      </w:tr>
      <w:tr w:rsidR="00C96FE1" w14:paraId="1D1A936B" w14:textId="77777777" w:rsidTr="008D2925">
        <w:tc>
          <w:tcPr>
            <w:tcW w:w="3003" w:type="dxa"/>
          </w:tcPr>
          <w:p w14:paraId="22DCDB58" w14:textId="77777777" w:rsidR="00C96FE1" w:rsidRDefault="00C96FE1" w:rsidP="008D2925"/>
        </w:tc>
        <w:tc>
          <w:tcPr>
            <w:tcW w:w="6860" w:type="dxa"/>
          </w:tcPr>
          <w:p w14:paraId="0DD77119" w14:textId="77777777" w:rsidR="00C96FE1" w:rsidRDefault="00C96FE1" w:rsidP="008D2925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t sounds like you have made real progress. How does that make you feel?</w:t>
            </w:r>
          </w:p>
        </w:tc>
      </w:tr>
    </w:tbl>
    <w:p w14:paraId="63274872" w14:textId="169FCBF9" w:rsidR="00E07345" w:rsidRDefault="00E07345" w:rsidP="0000361C">
      <w:pPr>
        <w:pStyle w:val="Heading1"/>
      </w:pPr>
      <w:bookmarkStart w:id="0" w:name="_GoBack"/>
      <w:bookmarkEnd w:id="0"/>
    </w:p>
    <w:sectPr w:rsidR="00E07345" w:rsidSect="00BF49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FE1"/>
    <w:rsid w:val="0000361C"/>
    <w:rsid w:val="00026BA7"/>
    <w:rsid w:val="002A1C1E"/>
    <w:rsid w:val="004810D1"/>
    <w:rsid w:val="00705EFA"/>
    <w:rsid w:val="007B128F"/>
    <w:rsid w:val="00BF49A9"/>
    <w:rsid w:val="00C96FE1"/>
    <w:rsid w:val="00E07345"/>
    <w:rsid w:val="00E47496"/>
    <w:rsid w:val="00E9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46ACD"/>
  <w15:chartTrackingRefBased/>
  <w15:docId w15:val="{6184A4CF-04A7-184A-BCFE-7CCECFBF3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FE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FE1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6FE1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128F"/>
    <w:pPr>
      <w:spacing w:line="240" w:lineRule="auto"/>
    </w:pPr>
    <w:rPr>
      <w:rFonts w:ascii="Arial" w:hAnsi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96FE1"/>
    <w:rPr>
      <w:rFonts w:ascii="Times New Roman" w:eastAsiaTheme="majorEastAsia" w:hAnsi="Times New Roman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96FE1"/>
    <w:rPr>
      <w:rFonts w:ascii="Times New Roman" w:eastAsiaTheme="majorEastAsia" w:hAnsi="Times New Roman" w:cstheme="majorBidi"/>
      <w:i/>
    </w:rPr>
  </w:style>
  <w:style w:type="table" w:styleId="TableGrid">
    <w:name w:val="Table Grid"/>
    <w:basedOn w:val="TableNormal"/>
    <w:uiPriority w:val="39"/>
    <w:rsid w:val="00C96FE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 O'Hagan</dc:creator>
  <cp:keywords/>
  <dc:description/>
  <cp:lastModifiedBy>Edel O'Hagan</cp:lastModifiedBy>
  <cp:revision>2</cp:revision>
  <dcterms:created xsi:type="dcterms:W3CDTF">2022-10-24T00:20:00Z</dcterms:created>
  <dcterms:modified xsi:type="dcterms:W3CDTF">2022-10-24T00:20:00Z</dcterms:modified>
</cp:coreProperties>
</file>